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EC2" w:rsidRPr="004817BA" w:rsidRDefault="00CA5EC2" w:rsidP="00CA5EC2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CA5EC2" w:rsidRPr="004817BA" w:rsidRDefault="00CA5EC2" w:rsidP="00CA5EC2">
      <w:pPr>
        <w:rPr>
          <w:rFonts w:ascii="Times New Roman" w:eastAsia="PMingLiU" w:hAnsi="Times New Roman" w:cs="Times New Roman"/>
          <w:b/>
          <w:bCs/>
          <w:sz w:val="24"/>
          <w:lang w:eastAsia="zh-TW"/>
        </w:rPr>
      </w:pPr>
      <w:r w:rsidRPr="004817BA">
        <w:rPr>
          <w:rFonts w:ascii="Times New Roman" w:eastAsia="等线" w:hAnsi="Times New Roman" w:cs="Times New Roman"/>
          <w:b/>
          <w:bCs/>
          <w:sz w:val="24"/>
        </w:rPr>
        <w:t xml:space="preserve">Supplemental Table 1. Diagnostic </w:t>
      </w:r>
      <w:r w:rsidRPr="004817BA">
        <w:rPr>
          <w:rFonts w:ascii="Times New Roman" w:eastAsia="PMingLiU" w:hAnsi="Times New Roman" w:cs="Times New Roman" w:hint="eastAsia"/>
          <w:b/>
          <w:bCs/>
          <w:sz w:val="24"/>
          <w:lang w:eastAsia="zh-TW"/>
        </w:rPr>
        <w:t>performance</w:t>
      </w:r>
      <w:r w:rsidRPr="004817BA">
        <w:rPr>
          <w:rFonts w:ascii="Times New Roman" w:eastAsia="等线" w:hAnsi="Times New Roman" w:cs="Times New Roman"/>
          <w:b/>
          <w:bCs/>
          <w:sz w:val="24"/>
        </w:rPr>
        <w:t xml:space="preserve"> </w:t>
      </w:r>
      <w:r w:rsidRPr="004817BA">
        <w:rPr>
          <w:rFonts w:ascii="Times New Roman" w:eastAsia="PMingLiU" w:hAnsi="Times New Roman" w:cs="Times New Roman" w:hint="eastAsia"/>
          <w:b/>
          <w:bCs/>
          <w:sz w:val="24"/>
          <w:lang w:eastAsia="zh-TW"/>
        </w:rPr>
        <w:t xml:space="preserve">of </w:t>
      </w:r>
      <w:r w:rsidRPr="004817BA">
        <w:rPr>
          <w:rFonts w:ascii="Times New Roman" w:eastAsia="等线" w:hAnsi="Times New Roman" w:cs="Times New Roman"/>
          <w:b/>
          <w:bCs/>
          <w:sz w:val="24"/>
        </w:rPr>
        <w:t>total corneal aberrations</w:t>
      </w:r>
      <w:r w:rsidRPr="004817BA">
        <w:rPr>
          <w:rFonts w:ascii="Times New Roman" w:eastAsia="PMingLiU" w:hAnsi="Times New Roman" w:cs="Times New Roman" w:hint="eastAsia"/>
          <w:b/>
          <w:bCs/>
          <w:sz w:val="24"/>
          <w:lang w:eastAsia="zh-TW"/>
        </w:rPr>
        <w:t xml:space="preserve"> </w:t>
      </w:r>
      <w:r w:rsidRPr="004817BA">
        <w:rPr>
          <w:rFonts w:ascii="Times New Roman" w:eastAsia="PMingLiU" w:hAnsi="Times New Roman" w:cs="Times New Roman"/>
          <w:b/>
          <w:bCs/>
          <w:sz w:val="24"/>
          <w:lang w:eastAsia="zh-TW"/>
        </w:rPr>
        <w:t>to differentiate FFKC from normal eyes and KC from normal eyes.</w:t>
      </w:r>
    </w:p>
    <w:tbl>
      <w:tblPr>
        <w:tblpPr w:leftFromText="180" w:rightFromText="180" w:vertAnchor="text" w:horzAnchor="margin" w:tblpY="95"/>
        <w:tblW w:w="1372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1134"/>
        <w:gridCol w:w="1134"/>
        <w:gridCol w:w="992"/>
        <w:gridCol w:w="1134"/>
        <w:gridCol w:w="1134"/>
        <w:gridCol w:w="1134"/>
        <w:gridCol w:w="1024"/>
        <w:gridCol w:w="1083"/>
      </w:tblGrid>
      <w:tr w:rsidR="004817BA" w:rsidRPr="004817BA" w:rsidTr="00794A32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Parameter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FFK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Mild KC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Moderate K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Severe KC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KC</w:t>
            </w:r>
          </w:p>
        </w:tc>
      </w:tr>
      <w:tr w:rsidR="004817BA" w:rsidRPr="004817BA" w:rsidTr="00794A32">
        <w:trPr>
          <w:trHeight w:val="288"/>
        </w:trPr>
        <w:tc>
          <w:tcPr>
            <w:tcW w:w="268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AUC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</w:p>
        </w:tc>
      </w:tr>
      <w:tr w:rsidR="004817BA" w:rsidRPr="004817BA" w:rsidTr="00794A32">
        <w:trPr>
          <w:trHeight w:val="276"/>
        </w:trPr>
        <w:tc>
          <w:tcPr>
            <w:tcW w:w="26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Total RM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3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1.00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trHeight w:val="276"/>
        </w:trPr>
        <w:tc>
          <w:tcPr>
            <w:tcW w:w="2689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HOAs RMS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0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88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99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57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1.000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2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1.000</w:t>
            </w:r>
          </w:p>
        </w:tc>
        <w:tc>
          <w:tcPr>
            <w:tcW w:w="108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trHeight w:val="276"/>
        </w:trPr>
        <w:tc>
          <w:tcPr>
            <w:tcW w:w="2689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Coma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28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88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99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58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99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2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1.000</w:t>
            </w:r>
          </w:p>
        </w:tc>
        <w:tc>
          <w:tcPr>
            <w:tcW w:w="108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trHeight w:val="276"/>
        </w:trPr>
        <w:tc>
          <w:tcPr>
            <w:tcW w:w="2689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Trefoil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80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5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99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97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67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2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79</w:t>
            </w:r>
          </w:p>
        </w:tc>
        <w:tc>
          <w:tcPr>
            <w:tcW w:w="108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trHeight w:val="276"/>
        </w:trPr>
        <w:tc>
          <w:tcPr>
            <w:tcW w:w="2689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pherical aberration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25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6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2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32</w:t>
            </w:r>
          </w:p>
        </w:tc>
        <w:tc>
          <w:tcPr>
            <w:tcW w:w="99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73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19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56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2673</w:t>
            </w:r>
          </w:p>
        </w:tc>
        <w:tc>
          <w:tcPr>
            <w:tcW w:w="102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66</w:t>
            </w:r>
          </w:p>
        </w:tc>
        <w:tc>
          <w:tcPr>
            <w:tcW w:w="108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trHeight w:val="355"/>
        </w:trPr>
        <w:tc>
          <w:tcPr>
            <w:tcW w:w="26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econdary astigmatis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95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</w:tbl>
    <w:p w:rsidR="00CA5EC2" w:rsidRPr="004817BA" w:rsidRDefault="00CA5EC2" w:rsidP="00CA5EC2">
      <w:pPr>
        <w:rPr>
          <w:rFonts w:ascii="Times New Roman" w:eastAsia="等线" w:hAnsi="Times New Roman" w:cs="Times New Roman"/>
          <w:sz w:val="24"/>
        </w:rPr>
      </w:pPr>
    </w:p>
    <w:p w:rsidR="00CA5EC2" w:rsidRPr="004817BA" w:rsidRDefault="00CA5EC2" w:rsidP="00CA5EC2">
      <w:pPr>
        <w:rPr>
          <w:rFonts w:ascii="Times New Roman" w:eastAsia="PMingLiU" w:hAnsi="Times New Roman" w:cs="Times New Roman"/>
          <w:sz w:val="24"/>
          <w:lang w:eastAsia="zh-TW"/>
        </w:rPr>
      </w:pPr>
      <w:r w:rsidRPr="004817BA">
        <w:rPr>
          <w:rFonts w:ascii="Times New Roman" w:eastAsia="等线" w:hAnsi="Times New Roman" w:cs="Times New Roman"/>
          <w:sz w:val="24"/>
        </w:rPr>
        <w:t xml:space="preserve">AUC = area under the receiver operating characteristic curve; FFKC = </w:t>
      </w:r>
      <w:proofErr w:type="spellStart"/>
      <w:r w:rsidRPr="004817BA">
        <w:rPr>
          <w:rFonts w:ascii="Times New Roman" w:eastAsia="等线" w:hAnsi="Times New Roman" w:cs="Times New Roman"/>
          <w:sz w:val="24"/>
        </w:rPr>
        <w:t>forme</w:t>
      </w:r>
      <w:proofErr w:type="spellEnd"/>
      <w:r w:rsidRPr="004817BA">
        <w:rPr>
          <w:rFonts w:ascii="Times New Roman" w:eastAsia="等线" w:hAnsi="Times New Roman" w:cs="Times New Roman"/>
          <w:sz w:val="24"/>
        </w:rPr>
        <w:t xml:space="preserve"> </w:t>
      </w:r>
      <w:proofErr w:type="spellStart"/>
      <w:r w:rsidRPr="004817BA">
        <w:rPr>
          <w:rFonts w:ascii="Times New Roman" w:eastAsia="等线" w:hAnsi="Times New Roman" w:cs="Times New Roman"/>
          <w:sz w:val="24"/>
        </w:rPr>
        <w:t>fruste</w:t>
      </w:r>
      <w:proofErr w:type="spellEnd"/>
      <w:r w:rsidRPr="004817BA">
        <w:rPr>
          <w:rFonts w:ascii="Times New Roman" w:eastAsia="等线" w:hAnsi="Times New Roman" w:cs="Times New Roman"/>
          <w:sz w:val="24"/>
        </w:rPr>
        <w:t xml:space="preserve"> </w:t>
      </w:r>
      <w:proofErr w:type="spellStart"/>
      <w:r w:rsidRPr="004817BA">
        <w:rPr>
          <w:rFonts w:ascii="Times New Roman" w:eastAsia="等线" w:hAnsi="Times New Roman" w:cs="Times New Roman"/>
          <w:sz w:val="24"/>
        </w:rPr>
        <w:t>keratoconus</w:t>
      </w:r>
      <w:proofErr w:type="spellEnd"/>
      <w:r w:rsidRPr="004817BA">
        <w:rPr>
          <w:rFonts w:ascii="Times New Roman" w:eastAsia="等线" w:hAnsi="Times New Roman" w:cs="Times New Roman"/>
          <w:sz w:val="24"/>
        </w:rPr>
        <w:t xml:space="preserve"> group; KC = keratoconus group; RMS = root mean square; HOAs = higher-order aberrations</w:t>
      </w:r>
    </w:p>
    <w:p w:rsidR="00CA5EC2" w:rsidRPr="004817BA" w:rsidRDefault="00CA5EC2" w:rsidP="00CA5EC2">
      <w:pPr>
        <w:rPr>
          <w:rFonts w:ascii="Times New Roman" w:eastAsia="PMingLiU" w:hAnsi="Times New Roman" w:cs="Times New Roman"/>
          <w:sz w:val="24"/>
          <w:lang w:eastAsia="zh-TW"/>
        </w:rPr>
      </w:pPr>
    </w:p>
    <w:p w:rsidR="00CA5EC2" w:rsidRPr="004817BA" w:rsidRDefault="00CA5EC2" w:rsidP="00CA5EC2">
      <w:pPr>
        <w:rPr>
          <w:rFonts w:ascii="Times New Roman" w:eastAsia="PMingLiU" w:hAnsi="Times New Roman" w:cs="Times New Roman"/>
          <w:sz w:val="24"/>
          <w:lang w:eastAsia="zh-TW"/>
        </w:rPr>
      </w:pPr>
    </w:p>
    <w:p w:rsidR="00CA5EC2" w:rsidRPr="004817BA" w:rsidRDefault="00CA5EC2" w:rsidP="00CA5EC2">
      <w:pPr>
        <w:rPr>
          <w:rFonts w:ascii="Times New Roman" w:eastAsia="等线" w:hAnsi="Times New Roman" w:cs="Times New Roman"/>
          <w:b/>
          <w:bCs/>
          <w:sz w:val="24"/>
        </w:rPr>
      </w:pPr>
      <w:r w:rsidRPr="004817BA">
        <w:rPr>
          <w:rFonts w:ascii="Times New Roman" w:eastAsia="等线" w:hAnsi="Times New Roman" w:cs="Times New Roman"/>
          <w:b/>
          <w:bCs/>
          <w:sz w:val="24"/>
        </w:rPr>
        <w:br w:type="page"/>
      </w:r>
    </w:p>
    <w:p w:rsidR="00CA5EC2" w:rsidRPr="004817BA" w:rsidRDefault="00CA5EC2" w:rsidP="00CA5EC2">
      <w:pPr>
        <w:rPr>
          <w:rFonts w:ascii="Times New Roman" w:eastAsia="等线" w:hAnsi="Times New Roman" w:cs="Times New Roman"/>
          <w:b/>
          <w:bCs/>
          <w:sz w:val="24"/>
        </w:rPr>
      </w:pPr>
      <w:r w:rsidRPr="004817BA">
        <w:rPr>
          <w:rFonts w:ascii="Times New Roman" w:eastAsia="等线" w:hAnsi="Times New Roman" w:cs="Times New Roman"/>
          <w:b/>
          <w:bCs/>
          <w:sz w:val="24"/>
        </w:rPr>
        <w:lastRenderedPageBreak/>
        <w:t xml:space="preserve">Supplemental Table 2. Diagnostic </w:t>
      </w:r>
      <w:r w:rsidRPr="004817BA">
        <w:rPr>
          <w:rFonts w:ascii="Times New Roman" w:eastAsia="PMingLiU" w:hAnsi="Times New Roman" w:cs="Times New Roman" w:hint="eastAsia"/>
          <w:b/>
          <w:bCs/>
          <w:sz w:val="24"/>
          <w:lang w:eastAsia="zh-TW"/>
        </w:rPr>
        <w:t>performance</w:t>
      </w:r>
      <w:r w:rsidRPr="004817BA">
        <w:rPr>
          <w:rFonts w:ascii="Times New Roman" w:eastAsia="等线" w:hAnsi="Times New Roman" w:cs="Times New Roman"/>
          <w:b/>
          <w:bCs/>
          <w:sz w:val="24"/>
        </w:rPr>
        <w:t xml:space="preserve"> of epithelial thickness to differentiate FFKC from normal eyes and KC from normal eyes.</w:t>
      </w:r>
    </w:p>
    <w:p w:rsidR="00CA5EC2" w:rsidRPr="004817BA" w:rsidRDefault="00CA5EC2" w:rsidP="00CA5EC2">
      <w:pPr>
        <w:rPr>
          <w:rFonts w:ascii="Times New Roman" w:eastAsia="PMingLiU" w:hAnsi="Times New Roman" w:cs="Times New Roman"/>
          <w:sz w:val="24"/>
          <w:lang w:eastAsia="zh-TW"/>
        </w:rPr>
      </w:pPr>
    </w:p>
    <w:tbl>
      <w:tblPr>
        <w:tblW w:w="1349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980"/>
        <w:gridCol w:w="1276"/>
        <w:gridCol w:w="1134"/>
        <w:gridCol w:w="1134"/>
        <w:gridCol w:w="1122"/>
        <w:gridCol w:w="7"/>
        <w:gridCol w:w="1139"/>
        <w:gridCol w:w="1066"/>
        <w:gridCol w:w="7"/>
        <w:gridCol w:w="1195"/>
        <w:gridCol w:w="1213"/>
        <w:gridCol w:w="7"/>
        <w:gridCol w:w="1189"/>
        <w:gridCol w:w="1016"/>
        <w:gridCol w:w="7"/>
      </w:tblGrid>
      <w:tr w:rsidR="004817BA" w:rsidRPr="004817BA" w:rsidTr="00794A32">
        <w:trPr>
          <w:trHeight w:val="276"/>
        </w:trPr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Parameter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FFKC</w:t>
            </w:r>
          </w:p>
        </w:tc>
        <w:tc>
          <w:tcPr>
            <w:tcW w:w="226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Mild KC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Moderate KC</w:t>
            </w:r>
          </w:p>
        </w:tc>
        <w:tc>
          <w:tcPr>
            <w:tcW w:w="241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Severe KC</w:t>
            </w:r>
          </w:p>
        </w:tc>
        <w:tc>
          <w:tcPr>
            <w:tcW w:w="221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KC</w:t>
            </w:r>
          </w:p>
        </w:tc>
      </w:tr>
      <w:tr w:rsidR="004817BA" w:rsidRPr="004817BA" w:rsidTr="00794A32">
        <w:trPr>
          <w:gridAfter w:val="1"/>
          <w:wAfter w:w="7" w:type="dxa"/>
          <w:trHeight w:val="288"/>
        </w:trPr>
        <w:tc>
          <w:tcPr>
            <w:tcW w:w="1980" w:type="dxa"/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 xml:space="preserve">　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AU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AUC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146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AUC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20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AUC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196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AUC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CE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17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01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14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42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7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-2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82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74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44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284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00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74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48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344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09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66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-3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78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87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21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3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28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19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93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67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30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-4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32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09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12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9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73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229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93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80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63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3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-2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92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45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01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14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06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22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84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98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02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-3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18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10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45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274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31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78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23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48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81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-4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6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18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41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317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03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53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04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35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31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14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-2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45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2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08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32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37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01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40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64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-3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30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5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45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81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146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75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1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08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42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-4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22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8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16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04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86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125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70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168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85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86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I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-2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17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94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51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34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01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03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56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I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-3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75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75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17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10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88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lastRenderedPageBreak/>
              <w:t>I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-4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2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8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93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22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30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20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49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3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30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I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-2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84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62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70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06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49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I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-3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43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2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59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46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407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81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44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I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-4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93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42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40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1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71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202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85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98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I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-2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02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26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92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89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111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23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35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I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-3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94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40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11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84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48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388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44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390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43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414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I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-4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08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19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80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49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16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68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66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1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36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03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-2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43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345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27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09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79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158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22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63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12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26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-3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46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31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34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1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58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301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22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16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14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-4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80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79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24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54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20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19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24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35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84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114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-2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56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224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93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22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00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73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00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50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80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131</w:t>
            </w:r>
          </w:p>
        </w:tc>
      </w:tr>
      <w:tr w:rsidR="004817BA" w:rsidRPr="004817BA" w:rsidTr="00794A32">
        <w:trPr>
          <w:gridAfter w:val="1"/>
          <w:wAfter w:w="7" w:type="dxa"/>
          <w:trHeight w:val="276"/>
        </w:trPr>
        <w:tc>
          <w:tcPr>
            <w:tcW w:w="1980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-3</w:t>
            </w:r>
          </w:p>
        </w:tc>
        <w:tc>
          <w:tcPr>
            <w:tcW w:w="127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63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171</w:t>
            </w:r>
          </w:p>
        </w:tc>
        <w:tc>
          <w:tcPr>
            <w:tcW w:w="1134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47</w:t>
            </w:r>
          </w:p>
        </w:tc>
        <w:tc>
          <w:tcPr>
            <w:tcW w:w="1122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0</w:t>
            </w:r>
          </w:p>
        </w:tc>
        <w:tc>
          <w:tcPr>
            <w:tcW w:w="114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52</w:t>
            </w:r>
          </w:p>
        </w:tc>
        <w:tc>
          <w:tcPr>
            <w:tcW w:w="106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351</w:t>
            </w:r>
          </w:p>
        </w:tc>
        <w:tc>
          <w:tcPr>
            <w:tcW w:w="1202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12</w:t>
            </w:r>
          </w:p>
        </w:tc>
        <w:tc>
          <w:tcPr>
            <w:tcW w:w="1213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28</w:t>
            </w:r>
          </w:p>
        </w:tc>
        <w:tc>
          <w:tcPr>
            <w:tcW w:w="1196" w:type="dxa"/>
            <w:gridSpan w:val="2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71</w:t>
            </w:r>
          </w:p>
        </w:tc>
        <w:tc>
          <w:tcPr>
            <w:tcW w:w="1016" w:type="dxa"/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CA5EC2" w:rsidRPr="004817BA" w:rsidTr="00794A32">
        <w:trPr>
          <w:gridAfter w:val="1"/>
          <w:wAfter w:w="7" w:type="dxa"/>
          <w:trHeight w:val="288"/>
        </w:trPr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-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1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44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285</w:t>
            </w:r>
          </w:p>
        </w:tc>
        <w:tc>
          <w:tcPr>
            <w:tcW w:w="114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19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46</w:t>
            </w:r>
          </w:p>
        </w:tc>
        <w:tc>
          <w:tcPr>
            <w:tcW w:w="120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16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47</w:t>
            </w:r>
          </w:p>
        </w:tc>
        <w:tc>
          <w:tcPr>
            <w:tcW w:w="119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95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74</w:t>
            </w:r>
          </w:p>
        </w:tc>
      </w:tr>
    </w:tbl>
    <w:p w:rsidR="00CA5EC2" w:rsidRPr="004817BA" w:rsidRDefault="00CA5EC2" w:rsidP="00CA5EC2">
      <w:pPr>
        <w:rPr>
          <w:rFonts w:ascii="Times New Roman" w:eastAsia="等线" w:hAnsi="Times New Roman" w:cs="Times New Roman"/>
          <w:sz w:val="24"/>
        </w:rPr>
      </w:pPr>
    </w:p>
    <w:p w:rsidR="00CA5EC2" w:rsidRPr="004817BA" w:rsidRDefault="00CA5EC2" w:rsidP="00CA5EC2">
      <w:pPr>
        <w:rPr>
          <w:rFonts w:ascii="Times New Roman" w:eastAsia="PMingLiU" w:hAnsi="Times New Roman" w:cs="Times New Roman"/>
          <w:sz w:val="24"/>
          <w:lang w:eastAsia="zh-TW"/>
        </w:rPr>
      </w:pPr>
      <w:r w:rsidRPr="004817BA">
        <w:rPr>
          <w:rFonts w:ascii="Times New Roman" w:eastAsia="等线" w:hAnsi="Times New Roman" w:cs="Times New Roman"/>
          <w:sz w:val="24"/>
        </w:rPr>
        <w:t xml:space="preserve">AUC = area under the receiver operating characteristic curve; FFKC = </w:t>
      </w:r>
      <w:proofErr w:type="spellStart"/>
      <w:r w:rsidRPr="004817BA">
        <w:rPr>
          <w:rFonts w:ascii="Times New Roman" w:eastAsia="等线" w:hAnsi="Times New Roman" w:cs="Times New Roman"/>
          <w:sz w:val="24"/>
        </w:rPr>
        <w:t>forme</w:t>
      </w:r>
      <w:proofErr w:type="spellEnd"/>
      <w:r w:rsidRPr="004817BA">
        <w:rPr>
          <w:rFonts w:ascii="Times New Roman" w:eastAsia="等线" w:hAnsi="Times New Roman" w:cs="Times New Roman"/>
          <w:sz w:val="24"/>
        </w:rPr>
        <w:t xml:space="preserve"> </w:t>
      </w:r>
      <w:proofErr w:type="spellStart"/>
      <w:r w:rsidRPr="004817BA">
        <w:rPr>
          <w:rFonts w:ascii="Times New Roman" w:eastAsia="等线" w:hAnsi="Times New Roman" w:cs="Times New Roman"/>
          <w:sz w:val="24"/>
        </w:rPr>
        <w:t>fruste</w:t>
      </w:r>
      <w:proofErr w:type="spellEnd"/>
      <w:r w:rsidRPr="004817BA">
        <w:rPr>
          <w:rFonts w:ascii="Times New Roman" w:eastAsia="等线" w:hAnsi="Times New Roman" w:cs="Times New Roman"/>
          <w:sz w:val="24"/>
        </w:rPr>
        <w:t xml:space="preserve"> </w:t>
      </w:r>
      <w:proofErr w:type="spellStart"/>
      <w:r w:rsidRPr="004817BA">
        <w:rPr>
          <w:rFonts w:ascii="Times New Roman" w:eastAsia="等线" w:hAnsi="Times New Roman" w:cs="Times New Roman"/>
          <w:sz w:val="24"/>
        </w:rPr>
        <w:t>keratoconus</w:t>
      </w:r>
      <w:proofErr w:type="spellEnd"/>
      <w:r w:rsidRPr="004817BA">
        <w:rPr>
          <w:rFonts w:ascii="Times New Roman" w:eastAsia="等线" w:hAnsi="Times New Roman" w:cs="Times New Roman"/>
          <w:sz w:val="24"/>
        </w:rPr>
        <w:t xml:space="preserve"> group; KC = keratoconus group; CET = central epithelium thickness; S</w:t>
      </w:r>
      <w:r w:rsidRPr="004817BA">
        <w:rPr>
          <w:rFonts w:ascii="Times New Roman" w:eastAsia="等线" w:hAnsi="Times New Roman" w:cs="Times New Roman"/>
          <w:sz w:val="24"/>
          <w:vertAlign w:val="subscript"/>
        </w:rPr>
        <w:t>1–2</w:t>
      </w:r>
      <w:r w:rsidRPr="004817BA">
        <w:rPr>
          <w:rFonts w:ascii="Times New Roman" w:eastAsia="等线" w:hAnsi="Times New Roman" w:cs="Times New Roman"/>
          <w:sz w:val="24"/>
        </w:rPr>
        <w:t>, ST</w:t>
      </w:r>
      <w:r w:rsidRPr="004817BA">
        <w:rPr>
          <w:rFonts w:ascii="Times New Roman" w:eastAsia="等线" w:hAnsi="Times New Roman" w:cs="Times New Roman"/>
          <w:sz w:val="24"/>
          <w:vertAlign w:val="subscript"/>
        </w:rPr>
        <w:t>1–2</w:t>
      </w:r>
      <w:r w:rsidRPr="004817BA">
        <w:rPr>
          <w:rFonts w:ascii="Times New Roman" w:eastAsia="等线" w:hAnsi="Times New Roman" w:cs="Times New Roman"/>
          <w:sz w:val="24"/>
        </w:rPr>
        <w:t>, T</w:t>
      </w:r>
      <w:r w:rsidRPr="004817BA">
        <w:rPr>
          <w:rFonts w:ascii="Times New Roman" w:eastAsia="等线" w:hAnsi="Times New Roman" w:cs="Times New Roman"/>
          <w:sz w:val="24"/>
          <w:vertAlign w:val="subscript"/>
        </w:rPr>
        <w:t>1–2</w:t>
      </w:r>
      <w:r w:rsidRPr="004817BA">
        <w:rPr>
          <w:rFonts w:ascii="Times New Roman" w:eastAsia="等线" w:hAnsi="Times New Roman" w:cs="Times New Roman"/>
          <w:sz w:val="24"/>
        </w:rPr>
        <w:t>, IT</w:t>
      </w:r>
      <w:r w:rsidRPr="004817BA">
        <w:rPr>
          <w:rFonts w:ascii="Times New Roman" w:eastAsia="等线" w:hAnsi="Times New Roman" w:cs="Times New Roman"/>
          <w:sz w:val="24"/>
          <w:vertAlign w:val="subscript"/>
        </w:rPr>
        <w:t>1–2</w:t>
      </w:r>
      <w:r w:rsidRPr="004817BA">
        <w:rPr>
          <w:rFonts w:ascii="Times New Roman" w:eastAsia="等线" w:hAnsi="Times New Roman" w:cs="Times New Roman"/>
          <w:sz w:val="24"/>
        </w:rPr>
        <w:t>, I</w:t>
      </w:r>
      <w:r w:rsidRPr="004817BA">
        <w:rPr>
          <w:rFonts w:ascii="Times New Roman" w:eastAsia="等线" w:hAnsi="Times New Roman" w:cs="Times New Roman"/>
          <w:sz w:val="24"/>
          <w:vertAlign w:val="subscript"/>
        </w:rPr>
        <w:t>1–2</w:t>
      </w:r>
      <w:r w:rsidRPr="004817BA">
        <w:rPr>
          <w:rFonts w:ascii="Times New Roman" w:eastAsia="等线" w:hAnsi="Times New Roman" w:cs="Times New Roman"/>
          <w:sz w:val="24"/>
        </w:rPr>
        <w:t>, IN</w:t>
      </w:r>
      <w:r w:rsidRPr="004817BA">
        <w:rPr>
          <w:rFonts w:ascii="Times New Roman" w:eastAsia="等线" w:hAnsi="Times New Roman" w:cs="Times New Roman"/>
          <w:sz w:val="24"/>
          <w:vertAlign w:val="subscript"/>
        </w:rPr>
        <w:t>1–2</w:t>
      </w:r>
      <w:r w:rsidRPr="004817BA">
        <w:rPr>
          <w:rFonts w:ascii="Times New Roman" w:eastAsia="等线" w:hAnsi="Times New Roman" w:cs="Times New Roman"/>
          <w:sz w:val="24"/>
        </w:rPr>
        <w:t>, N</w:t>
      </w:r>
      <w:r w:rsidRPr="004817BA">
        <w:rPr>
          <w:rFonts w:ascii="Times New Roman" w:eastAsia="等线" w:hAnsi="Times New Roman" w:cs="Times New Roman"/>
          <w:sz w:val="24"/>
          <w:vertAlign w:val="subscript"/>
        </w:rPr>
        <w:t>1–2</w:t>
      </w:r>
      <w:r w:rsidRPr="004817BA">
        <w:rPr>
          <w:rFonts w:ascii="Times New Roman" w:eastAsia="等线" w:hAnsi="Times New Roman" w:cs="Times New Roman"/>
          <w:sz w:val="24"/>
        </w:rPr>
        <w:t>, SN</w:t>
      </w:r>
      <w:r w:rsidRPr="004817BA">
        <w:rPr>
          <w:rFonts w:ascii="Times New Roman" w:eastAsia="等线" w:hAnsi="Times New Roman" w:cs="Times New Roman"/>
          <w:sz w:val="24"/>
          <w:vertAlign w:val="subscript"/>
        </w:rPr>
        <w:t>1–2</w:t>
      </w:r>
      <w:r w:rsidRPr="004817BA">
        <w:rPr>
          <w:rFonts w:ascii="Times New Roman" w:eastAsia="等线" w:hAnsi="Times New Roman" w:cs="Times New Roman"/>
          <w:sz w:val="24"/>
        </w:rPr>
        <w:t xml:space="preserve"> = regions located 1–2 mm from the corneal apex in the superior, superior-temporal, temporal, inferior-temporal, inferior, </w:t>
      </w:r>
      <w:r w:rsidRPr="004817BA">
        <w:rPr>
          <w:rFonts w:ascii="Times New Roman" w:hAnsi="Times New Roman" w:cs="Times New Roman"/>
          <w:sz w:val="24"/>
          <w:szCs w:val="24"/>
        </w:rPr>
        <w:t>inferior-nasal</w:t>
      </w:r>
      <w:r w:rsidRPr="004817BA">
        <w:rPr>
          <w:rFonts w:ascii="Times New Roman" w:eastAsia="等线" w:hAnsi="Times New Roman" w:cs="Times New Roman"/>
          <w:sz w:val="24"/>
        </w:rPr>
        <w:t>, nasal, and superior-nasal directions, respectively; S</w:t>
      </w:r>
      <w:r w:rsidRPr="004817BA">
        <w:rPr>
          <w:rFonts w:ascii="Times New Roman" w:eastAsia="等线" w:hAnsi="Times New Roman" w:cs="Times New Roman"/>
          <w:sz w:val="24"/>
          <w:vertAlign w:val="subscript"/>
        </w:rPr>
        <w:t>2–3</w:t>
      </w:r>
      <w:r w:rsidRPr="004817BA">
        <w:rPr>
          <w:rFonts w:ascii="Times New Roman" w:eastAsia="等线" w:hAnsi="Times New Roman" w:cs="Times New Roman"/>
          <w:sz w:val="24"/>
        </w:rPr>
        <w:t xml:space="preserve"> to SN</w:t>
      </w:r>
      <w:r w:rsidRPr="004817BA">
        <w:rPr>
          <w:rFonts w:ascii="Times New Roman" w:eastAsia="等线" w:hAnsi="Times New Roman" w:cs="Times New Roman"/>
          <w:sz w:val="24"/>
          <w:vertAlign w:val="subscript"/>
        </w:rPr>
        <w:t>2–3</w:t>
      </w:r>
      <w:r w:rsidRPr="004817BA">
        <w:rPr>
          <w:rFonts w:ascii="Times New Roman" w:eastAsia="等线" w:hAnsi="Times New Roman" w:cs="Times New Roman"/>
          <w:sz w:val="24"/>
        </w:rPr>
        <w:t xml:space="preserve"> and S</w:t>
      </w:r>
      <w:r w:rsidRPr="004817BA">
        <w:rPr>
          <w:rFonts w:ascii="Times New Roman" w:eastAsia="等线" w:hAnsi="Times New Roman" w:cs="Times New Roman"/>
          <w:sz w:val="24"/>
          <w:vertAlign w:val="subscript"/>
        </w:rPr>
        <w:t>3–4</w:t>
      </w:r>
      <w:r w:rsidRPr="004817BA">
        <w:rPr>
          <w:rFonts w:ascii="Times New Roman" w:eastAsia="等线" w:hAnsi="Times New Roman" w:cs="Times New Roman"/>
          <w:sz w:val="24"/>
        </w:rPr>
        <w:t xml:space="preserve"> to SN</w:t>
      </w:r>
      <w:r w:rsidRPr="004817BA">
        <w:rPr>
          <w:rFonts w:ascii="Times New Roman" w:eastAsia="等线" w:hAnsi="Times New Roman" w:cs="Times New Roman"/>
          <w:sz w:val="24"/>
          <w:vertAlign w:val="subscript"/>
        </w:rPr>
        <w:t>3–4</w:t>
      </w:r>
      <w:r w:rsidRPr="004817BA">
        <w:rPr>
          <w:rFonts w:ascii="Times New Roman" w:eastAsia="等线" w:hAnsi="Times New Roman" w:cs="Times New Roman"/>
          <w:sz w:val="24"/>
        </w:rPr>
        <w:t xml:space="preserve"> = corresponding regions at 2–3 mm and 3–4 mm radial distances.</w:t>
      </w:r>
    </w:p>
    <w:tbl>
      <w:tblPr>
        <w:tblW w:w="1395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341"/>
        <w:gridCol w:w="1037"/>
        <w:gridCol w:w="1242"/>
        <w:gridCol w:w="1037"/>
        <w:gridCol w:w="1242"/>
        <w:gridCol w:w="1037"/>
        <w:gridCol w:w="1242"/>
        <w:gridCol w:w="1037"/>
        <w:gridCol w:w="1242"/>
        <w:gridCol w:w="1037"/>
        <w:gridCol w:w="1242"/>
        <w:gridCol w:w="222"/>
      </w:tblGrid>
      <w:tr w:rsidR="004817BA" w:rsidRPr="004817BA" w:rsidTr="00794A32">
        <w:trPr>
          <w:gridAfter w:val="1"/>
          <w:wAfter w:w="222" w:type="dxa"/>
          <w:trHeight w:val="288"/>
        </w:trPr>
        <w:tc>
          <w:tcPr>
            <w:tcW w:w="13736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bookmarkStart w:id="0" w:name="_GoBack"/>
            <w:bookmarkEnd w:id="0"/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lastRenderedPageBreak/>
              <w:t xml:space="preserve">Supplemental Table 3. Diagnostic </w:t>
            </w:r>
            <w:r w:rsidRPr="004817BA">
              <w:rPr>
                <w:rFonts w:ascii="Times New Roman" w:eastAsia="PMingLiU" w:hAnsi="Times New Roman" w:cs="Times New Roman" w:hint="eastAsia"/>
                <w:b/>
                <w:bCs/>
                <w:sz w:val="24"/>
                <w:lang w:eastAsia="zh-TW"/>
              </w:rPr>
              <w:t>performance</w:t>
            </w: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 xml:space="preserve"> of stromal thickness to differentiate FFKC from normal eyes and KC from normal eyes.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Parameters</w:t>
            </w:r>
          </w:p>
        </w:tc>
        <w:tc>
          <w:tcPr>
            <w:tcW w:w="22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FFKC</w:t>
            </w:r>
          </w:p>
        </w:tc>
        <w:tc>
          <w:tcPr>
            <w:tcW w:w="22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Mild KC</w:t>
            </w:r>
          </w:p>
        </w:tc>
        <w:tc>
          <w:tcPr>
            <w:tcW w:w="22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Moderate KC</w:t>
            </w:r>
          </w:p>
        </w:tc>
        <w:tc>
          <w:tcPr>
            <w:tcW w:w="22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Severe KC</w:t>
            </w:r>
          </w:p>
        </w:tc>
        <w:tc>
          <w:tcPr>
            <w:tcW w:w="22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b/>
                <w:bCs/>
                <w:sz w:val="24"/>
              </w:rPr>
              <w:t>KC</w:t>
            </w:r>
          </w:p>
        </w:tc>
      </w:tr>
      <w:tr w:rsidR="004817BA" w:rsidRPr="004817BA" w:rsidTr="00794A32">
        <w:trPr>
          <w:gridAfter w:val="1"/>
          <w:wAfter w:w="222" w:type="dxa"/>
          <w:trHeight w:val="288"/>
        </w:trPr>
        <w:tc>
          <w:tcPr>
            <w:tcW w:w="23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AU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AU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AU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AU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AU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C</w:t>
            </w:r>
            <w:r w:rsidRPr="004817BA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S</w:t>
            </w:r>
            <w:r w:rsidRPr="004817BA">
              <w:rPr>
                <w:rFonts w:ascii="Times New Roman" w:eastAsia="等线" w:hAnsi="Times New Roman" w:cs="Times New Roman"/>
                <w:sz w:val="24"/>
              </w:rPr>
              <w:t>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-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-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-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-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-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-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-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-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-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I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-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I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-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I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-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lastRenderedPageBreak/>
              <w:t>I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-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9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I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-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I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-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5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65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I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-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I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-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I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-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0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-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-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-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-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76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-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288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S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-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6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7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0.8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  <w:tr w:rsidR="004817BA" w:rsidRPr="004817BA" w:rsidTr="00794A32">
        <w:trPr>
          <w:gridAfter w:val="1"/>
          <w:wAfter w:w="222" w:type="dxa"/>
          <w:trHeight w:val="521"/>
        </w:trPr>
        <w:tc>
          <w:tcPr>
            <w:tcW w:w="13736" w:type="dxa"/>
            <w:gridSpan w:val="11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  <w:r w:rsidRPr="004817BA">
              <w:rPr>
                <w:rFonts w:ascii="Times New Roman" w:eastAsia="等线" w:hAnsi="Times New Roman" w:cs="Times New Roman"/>
                <w:sz w:val="24"/>
              </w:rPr>
              <w:t xml:space="preserve">AUC = area under the receiver operating characteristic curve; FFKC = </w:t>
            </w:r>
            <w:proofErr w:type="spellStart"/>
            <w:r w:rsidRPr="004817BA">
              <w:rPr>
                <w:rFonts w:ascii="Times New Roman" w:eastAsia="等线" w:hAnsi="Times New Roman" w:cs="Times New Roman"/>
                <w:sz w:val="24"/>
              </w:rPr>
              <w:t>forme</w:t>
            </w:r>
            <w:proofErr w:type="spellEnd"/>
            <w:r w:rsidRPr="004817BA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  <w:proofErr w:type="spellStart"/>
            <w:r w:rsidRPr="004817BA">
              <w:rPr>
                <w:rFonts w:ascii="Times New Roman" w:eastAsia="等线" w:hAnsi="Times New Roman" w:cs="Times New Roman"/>
                <w:sz w:val="24"/>
              </w:rPr>
              <w:t>fruste</w:t>
            </w:r>
            <w:proofErr w:type="spellEnd"/>
            <w:r w:rsidRPr="004817BA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  <w:proofErr w:type="spellStart"/>
            <w:r w:rsidRPr="004817BA">
              <w:rPr>
                <w:rFonts w:ascii="Times New Roman" w:eastAsia="等线" w:hAnsi="Times New Roman" w:cs="Times New Roman"/>
                <w:sz w:val="24"/>
              </w:rPr>
              <w:t>keratoconus</w:t>
            </w:r>
            <w:proofErr w:type="spellEnd"/>
            <w:r w:rsidRPr="004817BA">
              <w:rPr>
                <w:rFonts w:ascii="Times New Roman" w:eastAsia="等线" w:hAnsi="Times New Roman" w:cs="Times New Roman"/>
                <w:sz w:val="24"/>
              </w:rPr>
              <w:t xml:space="preserve"> group; KC = keratoconus group; C</w:t>
            </w:r>
            <w:r w:rsidRPr="004817BA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S</w:t>
            </w:r>
            <w:r w:rsidRPr="004817BA">
              <w:rPr>
                <w:rFonts w:ascii="Times New Roman" w:eastAsia="等线" w:hAnsi="Times New Roman" w:cs="Times New Roman"/>
                <w:sz w:val="24"/>
              </w:rPr>
              <w:t xml:space="preserve">T = central </w:t>
            </w:r>
            <w:r w:rsidRPr="004817BA"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stromal</w:t>
            </w:r>
            <w:r w:rsidRPr="004817BA">
              <w:rPr>
                <w:rFonts w:ascii="Times New Roman" w:eastAsia="等线" w:hAnsi="Times New Roman" w:cs="Times New Roman"/>
                <w:sz w:val="24"/>
              </w:rPr>
              <w:t xml:space="preserve"> thickness; S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–2</w:t>
            </w:r>
            <w:r w:rsidRPr="004817BA">
              <w:rPr>
                <w:rFonts w:ascii="Times New Roman" w:eastAsia="等线" w:hAnsi="Times New Roman" w:cs="Times New Roman"/>
                <w:sz w:val="24"/>
              </w:rPr>
              <w:t>, S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–2</w:t>
            </w:r>
            <w:r w:rsidRPr="004817BA">
              <w:rPr>
                <w:rFonts w:ascii="Times New Roman" w:eastAsia="等线" w:hAnsi="Times New Roman" w:cs="Times New Roman"/>
                <w:sz w:val="24"/>
              </w:rPr>
              <w:t>, 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–2</w:t>
            </w:r>
            <w:r w:rsidRPr="004817BA">
              <w:rPr>
                <w:rFonts w:ascii="Times New Roman" w:eastAsia="等线" w:hAnsi="Times New Roman" w:cs="Times New Roman"/>
                <w:sz w:val="24"/>
              </w:rPr>
              <w:t>, IT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–2</w:t>
            </w:r>
            <w:r w:rsidRPr="004817BA">
              <w:rPr>
                <w:rFonts w:ascii="Times New Roman" w:eastAsia="等线" w:hAnsi="Times New Roman" w:cs="Times New Roman"/>
                <w:sz w:val="24"/>
              </w:rPr>
              <w:t>, I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–2</w:t>
            </w:r>
            <w:r w:rsidRPr="004817BA">
              <w:rPr>
                <w:rFonts w:ascii="Times New Roman" w:eastAsia="等线" w:hAnsi="Times New Roman" w:cs="Times New Roman"/>
                <w:sz w:val="24"/>
              </w:rPr>
              <w:t>, I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–2</w:t>
            </w:r>
            <w:r w:rsidRPr="004817BA">
              <w:rPr>
                <w:rFonts w:ascii="Times New Roman" w:eastAsia="等线" w:hAnsi="Times New Roman" w:cs="Times New Roman"/>
                <w:sz w:val="24"/>
              </w:rPr>
              <w:t>, 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–2</w:t>
            </w:r>
            <w:r w:rsidRPr="004817BA">
              <w:rPr>
                <w:rFonts w:ascii="Times New Roman" w:eastAsia="等线" w:hAnsi="Times New Roman" w:cs="Times New Roman"/>
                <w:sz w:val="24"/>
              </w:rPr>
              <w:t>, S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1–2</w:t>
            </w:r>
            <w:r w:rsidRPr="004817BA">
              <w:rPr>
                <w:rFonts w:ascii="Times New Roman" w:eastAsia="等线" w:hAnsi="Times New Roman" w:cs="Times New Roman"/>
                <w:sz w:val="24"/>
              </w:rPr>
              <w:t xml:space="preserve"> = regions located 1–2 mm from the corneal apex in the superior, superior-temporal, temporal, inferior-temporal, inferior, </w:t>
            </w:r>
            <w:r w:rsidRPr="004817BA">
              <w:rPr>
                <w:rFonts w:ascii="Times New Roman" w:hAnsi="Times New Roman" w:cs="Times New Roman"/>
                <w:sz w:val="24"/>
                <w:szCs w:val="24"/>
              </w:rPr>
              <w:t>inferior-nasal</w:t>
            </w:r>
            <w:r w:rsidRPr="004817BA">
              <w:rPr>
                <w:rFonts w:ascii="Times New Roman" w:eastAsia="等线" w:hAnsi="Times New Roman" w:cs="Times New Roman"/>
                <w:sz w:val="24"/>
              </w:rPr>
              <w:t>, nasal, and superior-nasal directions, respectively; S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–3</w:t>
            </w:r>
            <w:r w:rsidRPr="004817BA">
              <w:rPr>
                <w:rFonts w:ascii="Times New Roman" w:eastAsia="等线" w:hAnsi="Times New Roman" w:cs="Times New Roman"/>
                <w:sz w:val="24"/>
              </w:rPr>
              <w:t xml:space="preserve"> to S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2–3</w:t>
            </w:r>
            <w:r w:rsidRPr="004817BA">
              <w:rPr>
                <w:rFonts w:ascii="Times New Roman" w:eastAsia="等线" w:hAnsi="Times New Roman" w:cs="Times New Roman"/>
                <w:sz w:val="24"/>
              </w:rPr>
              <w:t xml:space="preserve"> and S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–4</w:t>
            </w:r>
            <w:r w:rsidRPr="004817BA">
              <w:rPr>
                <w:rFonts w:ascii="Times New Roman" w:eastAsia="等线" w:hAnsi="Times New Roman" w:cs="Times New Roman"/>
                <w:sz w:val="24"/>
              </w:rPr>
              <w:t xml:space="preserve"> to SN</w:t>
            </w:r>
            <w:r w:rsidRPr="004817BA">
              <w:rPr>
                <w:rFonts w:ascii="Times New Roman" w:eastAsia="等线" w:hAnsi="Times New Roman" w:cs="Times New Roman"/>
                <w:sz w:val="24"/>
                <w:vertAlign w:val="subscript"/>
              </w:rPr>
              <w:t>3–4</w:t>
            </w:r>
            <w:r w:rsidRPr="004817BA">
              <w:rPr>
                <w:rFonts w:ascii="Times New Roman" w:eastAsia="等线" w:hAnsi="Times New Roman" w:cs="Times New Roman"/>
                <w:sz w:val="24"/>
              </w:rPr>
              <w:t xml:space="preserve"> = corresponding regions at 2–3 mm and 3–4 mm radial distances.</w:t>
            </w:r>
          </w:p>
        </w:tc>
      </w:tr>
      <w:tr w:rsidR="004817BA" w:rsidRPr="004817BA" w:rsidTr="00794A32">
        <w:trPr>
          <w:trHeight w:val="276"/>
        </w:trPr>
        <w:tc>
          <w:tcPr>
            <w:tcW w:w="13736" w:type="dxa"/>
            <w:gridSpan w:val="11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4817BA" w:rsidRPr="004817BA" w:rsidTr="00794A32">
        <w:trPr>
          <w:trHeight w:val="276"/>
        </w:trPr>
        <w:tc>
          <w:tcPr>
            <w:tcW w:w="13736" w:type="dxa"/>
            <w:gridSpan w:val="11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CA5EC2" w:rsidRPr="004817BA" w:rsidTr="00794A32">
        <w:trPr>
          <w:trHeight w:val="276"/>
        </w:trPr>
        <w:tc>
          <w:tcPr>
            <w:tcW w:w="13736" w:type="dxa"/>
            <w:gridSpan w:val="11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5EC2" w:rsidRPr="004817BA" w:rsidRDefault="00CA5EC2" w:rsidP="00794A32">
            <w:pPr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A5EC2" w:rsidRPr="004817BA" w:rsidRDefault="00CA5EC2" w:rsidP="00794A32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:rsidR="00C20AC8" w:rsidRPr="004817BA" w:rsidRDefault="00C20AC8"/>
    <w:sectPr w:rsidR="00C20AC8" w:rsidRPr="004817BA" w:rsidSect="004817B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Microsoft JhengHei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3B43C7"/>
    <w:multiLevelType w:val="multilevel"/>
    <w:tmpl w:val="B77A3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EC2"/>
    <w:rsid w:val="0000039E"/>
    <w:rsid w:val="00000752"/>
    <w:rsid w:val="000107EA"/>
    <w:rsid w:val="00011BB4"/>
    <w:rsid w:val="00023063"/>
    <w:rsid w:val="000256F6"/>
    <w:rsid w:val="00031CD6"/>
    <w:rsid w:val="000326E3"/>
    <w:rsid w:val="00032789"/>
    <w:rsid w:val="0004006D"/>
    <w:rsid w:val="000428A5"/>
    <w:rsid w:val="00043ED9"/>
    <w:rsid w:val="00045D31"/>
    <w:rsid w:val="00050687"/>
    <w:rsid w:val="000512F4"/>
    <w:rsid w:val="0005302C"/>
    <w:rsid w:val="0006030A"/>
    <w:rsid w:val="00071172"/>
    <w:rsid w:val="00071582"/>
    <w:rsid w:val="00071E4D"/>
    <w:rsid w:val="00074524"/>
    <w:rsid w:val="00080592"/>
    <w:rsid w:val="00081295"/>
    <w:rsid w:val="00085E29"/>
    <w:rsid w:val="000868B5"/>
    <w:rsid w:val="00087D0E"/>
    <w:rsid w:val="0009414D"/>
    <w:rsid w:val="00094B0A"/>
    <w:rsid w:val="000966BD"/>
    <w:rsid w:val="000A239E"/>
    <w:rsid w:val="000A33BD"/>
    <w:rsid w:val="000A68D6"/>
    <w:rsid w:val="000A6DBF"/>
    <w:rsid w:val="000B4AB1"/>
    <w:rsid w:val="000B78AA"/>
    <w:rsid w:val="000C2ACB"/>
    <w:rsid w:val="000C30AC"/>
    <w:rsid w:val="000C3D60"/>
    <w:rsid w:val="000C7635"/>
    <w:rsid w:val="000D3190"/>
    <w:rsid w:val="000E0CC1"/>
    <w:rsid w:val="000E4CCB"/>
    <w:rsid w:val="000F3131"/>
    <w:rsid w:val="001001F6"/>
    <w:rsid w:val="001101CB"/>
    <w:rsid w:val="00122C28"/>
    <w:rsid w:val="0012640C"/>
    <w:rsid w:val="00134DED"/>
    <w:rsid w:val="00140634"/>
    <w:rsid w:val="00143A4C"/>
    <w:rsid w:val="001472AE"/>
    <w:rsid w:val="00163360"/>
    <w:rsid w:val="00164492"/>
    <w:rsid w:val="001645A8"/>
    <w:rsid w:val="001701B1"/>
    <w:rsid w:val="00171F04"/>
    <w:rsid w:val="00174BD0"/>
    <w:rsid w:val="00174E9D"/>
    <w:rsid w:val="00180F9C"/>
    <w:rsid w:val="00183E14"/>
    <w:rsid w:val="0018408A"/>
    <w:rsid w:val="0019108E"/>
    <w:rsid w:val="0019465A"/>
    <w:rsid w:val="001B36C3"/>
    <w:rsid w:val="001B44FA"/>
    <w:rsid w:val="001C0CE6"/>
    <w:rsid w:val="001D0736"/>
    <w:rsid w:val="001D339C"/>
    <w:rsid w:val="001D7A6A"/>
    <w:rsid w:val="001E25CF"/>
    <w:rsid w:val="001E28A4"/>
    <w:rsid w:val="0020040A"/>
    <w:rsid w:val="0020116C"/>
    <w:rsid w:val="002027D4"/>
    <w:rsid w:val="002116ED"/>
    <w:rsid w:val="002146AB"/>
    <w:rsid w:val="00214BAA"/>
    <w:rsid w:val="0021559C"/>
    <w:rsid w:val="00222707"/>
    <w:rsid w:val="00223695"/>
    <w:rsid w:val="00226F7B"/>
    <w:rsid w:val="00232745"/>
    <w:rsid w:val="002330B5"/>
    <w:rsid w:val="00244268"/>
    <w:rsid w:val="002506EA"/>
    <w:rsid w:val="00251AA9"/>
    <w:rsid w:val="00255BBD"/>
    <w:rsid w:val="0025703F"/>
    <w:rsid w:val="002622DF"/>
    <w:rsid w:val="00262917"/>
    <w:rsid w:val="00263015"/>
    <w:rsid w:val="00275141"/>
    <w:rsid w:val="002762E5"/>
    <w:rsid w:val="002809E3"/>
    <w:rsid w:val="00282165"/>
    <w:rsid w:val="0028763A"/>
    <w:rsid w:val="00290C1F"/>
    <w:rsid w:val="002A11B0"/>
    <w:rsid w:val="002A247C"/>
    <w:rsid w:val="002C39D9"/>
    <w:rsid w:val="002D14A5"/>
    <w:rsid w:val="002D61A0"/>
    <w:rsid w:val="002E5A78"/>
    <w:rsid w:val="0030435C"/>
    <w:rsid w:val="00320495"/>
    <w:rsid w:val="00320D3F"/>
    <w:rsid w:val="00321700"/>
    <w:rsid w:val="003253C8"/>
    <w:rsid w:val="00325557"/>
    <w:rsid w:val="00326F51"/>
    <w:rsid w:val="00331E5C"/>
    <w:rsid w:val="0033298F"/>
    <w:rsid w:val="00342803"/>
    <w:rsid w:val="00345C6F"/>
    <w:rsid w:val="0034681C"/>
    <w:rsid w:val="003477E1"/>
    <w:rsid w:val="00353F8D"/>
    <w:rsid w:val="00356738"/>
    <w:rsid w:val="003579F5"/>
    <w:rsid w:val="00360856"/>
    <w:rsid w:val="00375661"/>
    <w:rsid w:val="00375E7E"/>
    <w:rsid w:val="003801C9"/>
    <w:rsid w:val="00381428"/>
    <w:rsid w:val="003840A8"/>
    <w:rsid w:val="00391190"/>
    <w:rsid w:val="003965AB"/>
    <w:rsid w:val="003A7E24"/>
    <w:rsid w:val="003B06BB"/>
    <w:rsid w:val="003C00BA"/>
    <w:rsid w:val="003C136D"/>
    <w:rsid w:val="003C463F"/>
    <w:rsid w:val="003D61EB"/>
    <w:rsid w:val="003E0845"/>
    <w:rsid w:val="003E41FD"/>
    <w:rsid w:val="003E59CC"/>
    <w:rsid w:val="00402D1B"/>
    <w:rsid w:val="00406929"/>
    <w:rsid w:val="00416DDA"/>
    <w:rsid w:val="00422161"/>
    <w:rsid w:val="00430EDD"/>
    <w:rsid w:val="0044645B"/>
    <w:rsid w:val="00447E90"/>
    <w:rsid w:val="004522B6"/>
    <w:rsid w:val="00454574"/>
    <w:rsid w:val="0045766D"/>
    <w:rsid w:val="004664A1"/>
    <w:rsid w:val="004774E3"/>
    <w:rsid w:val="004817BA"/>
    <w:rsid w:val="0048595D"/>
    <w:rsid w:val="004867CB"/>
    <w:rsid w:val="004910B9"/>
    <w:rsid w:val="004A37ED"/>
    <w:rsid w:val="004A4351"/>
    <w:rsid w:val="004B2CDE"/>
    <w:rsid w:val="004B2E3A"/>
    <w:rsid w:val="004B3635"/>
    <w:rsid w:val="004C3389"/>
    <w:rsid w:val="004C3D4E"/>
    <w:rsid w:val="004C6396"/>
    <w:rsid w:val="004D196A"/>
    <w:rsid w:val="004D50E2"/>
    <w:rsid w:val="004D5137"/>
    <w:rsid w:val="004D5E17"/>
    <w:rsid w:val="004E7218"/>
    <w:rsid w:val="004F18E9"/>
    <w:rsid w:val="004F64C4"/>
    <w:rsid w:val="004F7976"/>
    <w:rsid w:val="0050691D"/>
    <w:rsid w:val="00511B65"/>
    <w:rsid w:val="00511E1A"/>
    <w:rsid w:val="0051294B"/>
    <w:rsid w:val="00513B7D"/>
    <w:rsid w:val="00514242"/>
    <w:rsid w:val="00514289"/>
    <w:rsid w:val="0052316B"/>
    <w:rsid w:val="00525D59"/>
    <w:rsid w:val="00527AE7"/>
    <w:rsid w:val="00545735"/>
    <w:rsid w:val="00551ACF"/>
    <w:rsid w:val="00551C6B"/>
    <w:rsid w:val="00556013"/>
    <w:rsid w:val="00556B25"/>
    <w:rsid w:val="0056295B"/>
    <w:rsid w:val="00570B7D"/>
    <w:rsid w:val="00571841"/>
    <w:rsid w:val="00575872"/>
    <w:rsid w:val="005838FE"/>
    <w:rsid w:val="00586C84"/>
    <w:rsid w:val="00586E2C"/>
    <w:rsid w:val="00594447"/>
    <w:rsid w:val="00595F41"/>
    <w:rsid w:val="005A4653"/>
    <w:rsid w:val="005B03CB"/>
    <w:rsid w:val="005B1313"/>
    <w:rsid w:val="005B193C"/>
    <w:rsid w:val="005B2974"/>
    <w:rsid w:val="005D03BE"/>
    <w:rsid w:val="005F201A"/>
    <w:rsid w:val="005F284D"/>
    <w:rsid w:val="005F4785"/>
    <w:rsid w:val="005F5DC0"/>
    <w:rsid w:val="006000D8"/>
    <w:rsid w:val="00602158"/>
    <w:rsid w:val="006125CB"/>
    <w:rsid w:val="006255D2"/>
    <w:rsid w:val="00636E79"/>
    <w:rsid w:val="006457F1"/>
    <w:rsid w:val="006524DE"/>
    <w:rsid w:val="00652EE9"/>
    <w:rsid w:val="00653D60"/>
    <w:rsid w:val="00655865"/>
    <w:rsid w:val="00664C97"/>
    <w:rsid w:val="00670704"/>
    <w:rsid w:val="0067082C"/>
    <w:rsid w:val="006728C3"/>
    <w:rsid w:val="00672E78"/>
    <w:rsid w:val="006753DA"/>
    <w:rsid w:val="00680484"/>
    <w:rsid w:val="00682C2D"/>
    <w:rsid w:val="0068400C"/>
    <w:rsid w:val="00694ABE"/>
    <w:rsid w:val="00695DF3"/>
    <w:rsid w:val="006967DA"/>
    <w:rsid w:val="006A2330"/>
    <w:rsid w:val="006B1F97"/>
    <w:rsid w:val="006C40C5"/>
    <w:rsid w:val="006C75F8"/>
    <w:rsid w:val="006D38F9"/>
    <w:rsid w:val="006D4F5B"/>
    <w:rsid w:val="006F1D05"/>
    <w:rsid w:val="006F3A4F"/>
    <w:rsid w:val="00710D29"/>
    <w:rsid w:val="00716C7E"/>
    <w:rsid w:val="00725AB9"/>
    <w:rsid w:val="007309A1"/>
    <w:rsid w:val="00731922"/>
    <w:rsid w:val="007368C9"/>
    <w:rsid w:val="00736D90"/>
    <w:rsid w:val="0073742C"/>
    <w:rsid w:val="007378AD"/>
    <w:rsid w:val="00737970"/>
    <w:rsid w:val="007415D0"/>
    <w:rsid w:val="00747453"/>
    <w:rsid w:val="00750C50"/>
    <w:rsid w:val="00750F05"/>
    <w:rsid w:val="007517CD"/>
    <w:rsid w:val="007526B0"/>
    <w:rsid w:val="00760898"/>
    <w:rsid w:val="00760B49"/>
    <w:rsid w:val="00780041"/>
    <w:rsid w:val="00791351"/>
    <w:rsid w:val="0079505B"/>
    <w:rsid w:val="007A697F"/>
    <w:rsid w:val="007B6329"/>
    <w:rsid w:val="007C26B9"/>
    <w:rsid w:val="007C4A58"/>
    <w:rsid w:val="007D4FFC"/>
    <w:rsid w:val="007D6660"/>
    <w:rsid w:val="007E009F"/>
    <w:rsid w:val="007E2B12"/>
    <w:rsid w:val="00801A95"/>
    <w:rsid w:val="00804E8A"/>
    <w:rsid w:val="00810543"/>
    <w:rsid w:val="00812865"/>
    <w:rsid w:val="00816892"/>
    <w:rsid w:val="00816C4F"/>
    <w:rsid w:val="00827140"/>
    <w:rsid w:val="008323E3"/>
    <w:rsid w:val="00836C0D"/>
    <w:rsid w:val="00836D25"/>
    <w:rsid w:val="008410DA"/>
    <w:rsid w:val="008414DD"/>
    <w:rsid w:val="00842B8B"/>
    <w:rsid w:val="00844E1F"/>
    <w:rsid w:val="008545D3"/>
    <w:rsid w:val="00855F39"/>
    <w:rsid w:val="008572F2"/>
    <w:rsid w:val="008610AF"/>
    <w:rsid w:val="00864380"/>
    <w:rsid w:val="00867566"/>
    <w:rsid w:val="00867A19"/>
    <w:rsid w:val="00874028"/>
    <w:rsid w:val="00886C1E"/>
    <w:rsid w:val="008A1BF1"/>
    <w:rsid w:val="008A5803"/>
    <w:rsid w:val="008B0042"/>
    <w:rsid w:val="008B1F11"/>
    <w:rsid w:val="008B381E"/>
    <w:rsid w:val="008C25FE"/>
    <w:rsid w:val="008C5879"/>
    <w:rsid w:val="008C70DD"/>
    <w:rsid w:val="008D0C35"/>
    <w:rsid w:val="008E03B5"/>
    <w:rsid w:val="008E1D69"/>
    <w:rsid w:val="008E32D6"/>
    <w:rsid w:val="008E54A4"/>
    <w:rsid w:val="008F13BB"/>
    <w:rsid w:val="008F5C5D"/>
    <w:rsid w:val="009041FE"/>
    <w:rsid w:val="009051FD"/>
    <w:rsid w:val="00912744"/>
    <w:rsid w:val="00923C1F"/>
    <w:rsid w:val="0092742C"/>
    <w:rsid w:val="00931FDA"/>
    <w:rsid w:val="00934476"/>
    <w:rsid w:val="009367AD"/>
    <w:rsid w:val="009733CC"/>
    <w:rsid w:val="00975B90"/>
    <w:rsid w:val="0098113A"/>
    <w:rsid w:val="00983F54"/>
    <w:rsid w:val="00986466"/>
    <w:rsid w:val="009925C8"/>
    <w:rsid w:val="009949C9"/>
    <w:rsid w:val="00994E1F"/>
    <w:rsid w:val="009972C4"/>
    <w:rsid w:val="009B115D"/>
    <w:rsid w:val="009B5D30"/>
    <w:rsid w:val="009C054B"/>
    <w:rsid w:val="009C08A8"/>
    <w:rsid w:val="009C4C28"/>
    <w:rsid w:val="009C59BA"/>
    <w:rsid w:val="009D1859"/>
    <w:rsid w:val="009E369B"/>
    <w:rsid w:val="009E6A82"/>
    <w:rsid w:val="009F1477"/>
    <w:rsid w:val="009F52DB"/>
    <w:rsid w:val="00A050AD"/>
    <w:rsid w:val="00A07C76"/>
    <w:rsid w:val="00A10093"/>
    <w:rsid w:val="00A11134"/>
    <w:rsid w:val="00A1467D"/>
    <w:rsid w:val="00A14924"/>
    <w:rsid w:val="00A265EA"/>
    <w:rsid w:val="00A26A29"/>
    <w:rsid w:val="00A4539E"/>
    <w:rsid w:val="00A45BF7"/>
    <w:rsid w:val="00A46C5D"/>
    <w:rsid w:val="00A46EC0"/>
    <w:rsid w:val="00A51452"/>
    <w:rsid w:val="00A51636"/>
    <w:rsid w:val="00A528E7"/>
    <w:rsid w:val="00A52FC6"/>
    <w:rsid w:val="00A55FE4"/>
    <w:rsid w:val="00A5771C"/>
    <w:rsid w:val="00A6190B"/>
    <w:rsid w:val="00A73426"/>
    <w:rsid w:val="00A814C0"/>
    <w:rsid w:val="00A829B3"/>
    <w:rsid w:val="00A83FCE"/>
    <w:rsid w:val="00A84D1D"/>
    <w:rsid w:val="00A9068B"/>
    <w:rsid w:val="00A91A5F"/>
    <w:rsid w:val="00AA0495"/>
    <w:rsid w:val="00AA0BF1"/>
    <w:rsid w:val="00AA4E84"/>
    <w:rsid w:val="00AB07E4"/>
    <w:rsid w:val="00AB21EF"/>
    <w:rsid w:val="00AB5A95"/>
    <w:rsid w:val="00AC20CC"/>
    <w:rsid w:val="00AD4E8D"/>
    <w:rsid w:val="00AE6D7F"/>
    <w:rsid w:val="00AE7A9D"/>
    <w:rsid w:val="00AF1ABE"/>
    <w:rsid w:val="00AF7879"/>
    <w:rsid w:val="00B06BDE"/>
    <w:rsid w:val="00B1138A"/>
    <w:rsid w:val="00B134DB"/>
    <w:rsid w:val="00B13501"/>
    <w:rsid w:val="00B16F1B"/>
    <w:rsid w:val="00B222AA"/>
    <w:rsid w:val="00B24480"/>
    <w:rsid w:val="00B24B1A"/>
    <w:rsid w:val="00B32F6A"/>
    <w:rsid w:val="00B44563"/>
    <w:rsid w:val="00B53A82"/>
    <w:rsid w:val="00B54E21"/>
    <w:rsid w:val="00B560DB"/>
    <w:rsid w:val="00B71FEE"/>
    <w:rsid w:val="00B755A7"/>
    <w:rsid w:val="00B979CB"/>
    <w:rsid w:val="00BA275D"/>
    <w:rsid w:val="00BB045A"/>
    <w:rsid w:val="00BB7635"/>
    <w:rsid w:val="00BC14CB"/>
    <w:rsid w:val="00BD30C0"/>
    <w:rsid w:val="00BD3418"/>
    <w:rsid w:val="00BE4160"/>
    <w:rsid w:val="00BE4FAE"/>
    <w:rsid w:val="00C023E5"/>
    <w:rsid w:val="00C03758"/>
    <w:rsid w:val="00C20AC8"/>
    <w:rsid w:val="00C34CE3"/>
    <w:rsid w:val="00C73E0B"/>
    <w:rsid w:val="00C74E7E"/>
    <w:rsid w:val="00C86EFF"/>
    <w:rsid w:val="00C94F58"/>
    <w:rsid w:val="00CA00FF"/>
    <w:rsid w:val="00CA1247"/>
    <w:rsid w:val="00CA2ED5"/>
    <w:rsid w:val="00CA5E94"/>
    <w:rsid w:val="00CA5EC2"/>
    <w:rsid w:val="00CA785C"/>
    <w:rsid w:val="00CB3519"/>
    <w:rsid w:val="00CC2090"/>
    <w:rsid w:val="00CC535B"/>
    <w:rsid w:val="00CC682A"/>
    <w:rsid w:val="00CC728A"/>
    <w:rsid w:val="00CD069C"/>
    <w:rsid w:val="00CD30EE"/>
    <w:rsid w:val="00CE4F55"/>
    <w:rsid w:val="00CF15C7"/>
    <w:rsid w:val="00CF409A"/>
    <w:rsid w:val="00D12326"/>
    <w:rsid w:val="00D20136"/>
    <w:rsid w:val="00D40DF9"/>
    <w:rsid w:val="00D55C1F"/>
    <w:rsid w:val="00D62671"/>
    <w:rsid w:val="00D734DC"/>
    <w:rsid w:val="00D75951"/>
    <w:rsid w:val="00D85ACB"/>
    <w:rsid w:val="00D870CD"/>
    <w:rsid w:val="00DA3097"/>
    <w:rsid w:val="00DA38C8"/>
    <w:rsid w:val="00DA48C7"/>
    <w:rsid w:val="00DB5D25"/>
    <w:rsid w:val="00DB79BF"/>
    <w:rsid w:val="00DD7135"/>
    <w:rsid w:val="00DE100B"/>
    <w:rsid w:val="00DF0855"/>
    <w:rsid w:val="00DF2AB6"/>
    <w:rsid w:val="00DF2DEB"/>
    <w:rsid w:val="00DF3574"/>
    <w:rsid w:val="00E121CF"/>
    <w:rsid w:val="00E134FC"/>
    <w:rsid w:val="00E204EE"/>
    <w:rsid w:val="00E21FE3"/>
    <w:rsid w:val="00E34359"/>
    <w:rsid w:val="00E35A7A"/>
    <w:rsid w:val="00E40C86"/>
    <w:rsid w:val="00E557F6"/>
    <w:rsid w:val="00E61078"/>
    <w:rsid w:val="00E65B9C"/>
    <w:rsid w:val="00E713FB"/>
    <w:rsid w:val="00E75E13"/>
    <w:rsid w:val="00E94741"/>
    <w:rsid w:val="00E97464"/>
    <w:rsid w:val="00EB135F"/>
    <w:rsid w:val="00EB4B27"/>
    <w:rsid w:val="00EB654A"/>
    <w:rsid w:val="00EC3133"/>
    <w:rsid w:val="00ED15E7"/>
    <w:rsid w:val="00ED4F3E"/>
    <w:rsid w:val="00EE0114"/>
    <w:rsid w:val="00EE1C25"/>
    <w:rsid w:val="00EE4E67"/>
    <w:rsid w:val="00EF3D07"/>
    <w:rsid w:val="00EF3E26"/>
    <w:rsid w:val="00F00D1B"/>
    <w:rsid w:val="00F05CCC"/>
    <w:rsid w:val="00F06A95"/>
    <w:rsid w:val="00F11785"/>
    <w:rsid w:val="00F117ED"/>
    <w:rsid w:val="00F15462"/>
    <w:rsid w:val="00F21AA9"/>
    <w:rsid w:val="00F3642D"/>
    <w:rsid w:val="00F36CFD"/>
    <w:rsid w:val="00F53442"/>
    <w:rsid w:val="00F55410"/>
    <w:rsid w:val="00F64E49"/>
    <w:rsid w:val="00F74640"/>
    <w:rsid w:val="00F7613B"/>
    <w:rsid w:val="00F85336"/>
    <w:rsid w:val="00F85F21"/>
    <w:rsid w:val="00F87F67"/>
    <w:rsid w:val="00F92EF8"/>
    <w:rsid w:val="00F95662"/>
    <w:rsid w:val="00F97233"/>
    <w:rsid w:val="00FA260E"/>
    <w:rsid w:val="00FA56ED"/>
    <w:rsid w:val="00FB3083"/>
    <w:rsid w:val="00FC3AE7"/>
    <w:rsid w:val="00FC4D41"/>
    <w:rsid w:val="00FC619A"/>
    <w:rsid w:val="00FD0D68"/>
    <w:rsid w:val="00FE4FF6"/>
    <w:rsid w:val="00FE6E31"/>
    <w:rsid w:val="00FE7C9A"/>
    <w:rsid w:val="00FF49FE"/>
    <w:rsid w:val="00FF4DF9"/>
    <w:rsid w:val="00FF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6B9254-BBD2-470F-BF5E-4FCE6337A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A5EC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5EC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5EC2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5EC2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E74B5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5EC2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E74B5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5EC2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2E74B5" w:themeColor="accent1" w:themeShade="BF"/>
      <w:kern w:val="2"/>
      <w:szCs w:val="24"/>
      <w:lang w:val="en-US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5EC2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5EC2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5EC2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5EC2"/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val="en-US" w:eastAsia="zh-CN"/>
      <w14:ligatures w14:val="standardContextual"/>
    </w:rPr>
  </w:style>
  <w:style w:type="character" w:customStyle="1" w:styleId="20">
    <w:name w:val="标题 2 字符"/>
    <w:basedOn w:val="a0"/>
    <w:link w:val="2"/>
    <w:uiPriority w:val="9"/>
    <w:semiHidden/>
    <w:rsid w:val="00CA5EC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zh-CN"/>
      <w14:ligatures w14:val="standardContextual"/>
    </w:rPr>
  </w:style>
  <w:style w:type="character" w:customStyle="1" w:styleId="30">
    <w:name w:val="标题 3 字符"/>
    <w:basedOn w:val="a0"/>
    <w:link w:val="3"/>
    <w:uiPriority w:val="9"/>
    <w:semiHidden/>
    <w:rsid w:val="00CA5EC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zh-CN"/>
      <w14:ligatures w14:val="standardContextual"/>
    </w:rPr>
  </w:style>
  <w:style w:type="character" w:customStyle="1" w:styleId="40">
    <w:name w:val="标题 4 字符"/>
    <w:basedOn w:val="a0"/>
    <w:link w:val="4"/>
    <w:uiPriority w:val="9"/>
    <w:semiHidden/>
    <w:rsid w:val="00CA5EC2"/>
    <w:rPr>
      <w:rFonts w:eastAsiaTheme="minorEastAsia" w:cstheme="majorBidi"/>
      <w:color w:val="2E74B5" w:themeColor="accent1" w:themeShade="BF"/>
      <w:kern w:val="2"/>
      <w:sz w:val="28"/>
      <w:szCs w:val="28"/>
      <w:lang w:val="en-US" w:eastAsia="zh-CN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rsid w:val="00CA5EC2"/>
    <w:rPr>
      <w:rFonts w:eastAsiaTheme="minorEastAsia" w:cstheme="majorBidi"/>
      <w:color w:val="2E74B5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rsid w:val="00CA5EC2"/>
    <w:rPr>
      <w:rFonts w:eastAsiaTheme="minorEastAsia" w:cstheme="majorBidi"/>
      <w:b/>
      <w:bCs/>
      <w:color w:val="2E74B5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rsid w:val="00CA5EC2"/>
    <w:rPr>
      <w:rFonts w:eastAsiaTheme="minorEastAsia" w:cstheme="majorBidi"/>
      <w:b/>
      <w:bCs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rsid w:val="00CA5EC2"/>
    <w:rPr>
      <w:rFonts w:eastAsiaTheme="min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rsid w:val="00CA5EC2"/>
    <w:rPr>
      <w:rFonts w:eastAsiaTheme="maj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a3">
    <w:name w:val="header"/>
    <w:basedOn w:val="a"/>
    <w:link w:val="a4"/>
    <w:uiPriority w:val="99"/>
    <w:unhideWhenUsed/>
    <w:rsid w:val="00CA5E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CA5EC2"/>
    <w:rPr>
      <w:rFonts w:eastAsiaTheme="minorEastAsia"/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CA5EC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CA5EC2"/>
    <w:rPr>
      <w:rFonts w:eastAsiaTheme="minorEastAsia"/>
      <w:kern w:val="2"/>
      <w:sz w:val="18"/>
      <w:szCs w:val="18"/>
      <w:lang w:val="en-US" w:eastAsia="zh-CN"/>
    </w:rPr>
  </w:style>
  <w:style w:type="character" w:styleId="a7">
    <w:name w:val="Placeholder Text"/>
    <w:basedOn w:val="a0"/>
    <w:uiPriority w:val="99"/>
    <w:semiHidden/>
    <w:rsid w:val="00CA5EC2"/>
    <w:rPr>
      <w:color w:val="808080"/>
    </w:rPr>
  </w:style>
  <w:style w:type="paragraph" w:styleId="a8">
    <w:name w:val="Bibliography"/>
    <w:basedOn w:val="a"/>
    <w:next w:val="a"/>
    <w:uiPriority w:val="37"/>
    <w:unhideWhenUsed/>
    <w:rsid w:val="00CA5EC2"/>
    <w:pPr>
      <w:widowControl w:val="0"/>
      <w:spacing w:after="240" w:line="240" w:lineRule="auto"/>
      <w:jc w:val="both"/>
    </w:pPr>
    <w:rPr>
      <w:kern w:val="2"/>
      <w:sz w:val="21"/>
      <w:szCs w:val="21"/>
      <w:lang w:val="en-US" w:eastAsia="zh-CN"/>
    </w:rPr>
  </w:style>
  <w:style w:type="character" w:styleId="a9">
    <w:name w:val="annotation reference"/>
    <w:basedOn w:val="a0"/>
    <w:uiPriority w:val="99"/>
    <w:semiHidden/>
    <w:unhideWhenUsed/>
    <w:qFormat/>
    <w:rsid w:val="00CA5EC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A5EC2"/>
    <w:pPr>
      <w:widowControl w:val="0"/>
      <w:spacing w:after="0" w:line="240" w:lineRule="auto"/>
    </w:pPr>
    <w:rPr>
      <w:kern w:val="2"/>
      <w:sz w:val="21"/>
      <w:szCs w:val="21"/>
      <w:lang w:val="en-US" w:eastAsia="zh-CN"/>
    </w:rPr>
  </w:style>
  <w:style w:type="character" w:customStyle="1" w:styleId="ab">
    <w:name w:val="批注文字 字符"/>
    <w:basedOn w:val="a0"/>
    <w:link w:val="aa"/>
    <w:uiPriority w:val="99"/>
    <w:semiHidden/>
    <w:qFormat/>
    <w:rsid w:val="00CA5EC2"/>
    <w:rPr>
      <w:rFonts w:eastAsiaTheme="minorEastAsia"/>
      <w:kern w:val="2"/>
      <w:sz w:val="21"/>
      <w:szCs w:val="21"/>
      <w:lang w:val="en-US" w:eastAsia="zh-C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A5EC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A5EC2"/>
    <w:rPr>
      <w:rFonts w:eastAsiaTheme="minorEastAsia"/>
      <w:b/>
      <w:bCs/>
      <w:kern w:val="2"/>
      <w:sz w:val="21"/>
      <w:szCs w:val="21"/>
      <w:lang w:val="en-US" w:eastAsia="zh-CN"/>
    </w:rPr>
  </w:style>
  <w:style w:type="paragraph" w:styleId="ae">
    <w:name w:val="Revision"/>
    <w:hidden/>
    <w:uiPriority w:val="99"/>
    <w:semiHidden/>
    <w:rsid w:val="00CA5EC2"/>
    <w:pPr>
      <w:spacing w:after="0" w:line="240" w:lineRule="auto"/>
    </w:pPr>
    <w:rPr>
      <w:kern w:val="2"/>
      <w:sz w:val="21"/>
      <w:szCs w:val="21"/>
      <w:lang w:val="en-US" w:eastAsia="zh-CN"/>
    </w:rPr>
  </w:style>
  <w:style w:type="character" w:styleId="af">
    <w:name w:val="Hyperlink"/>
    <w:basedOn w:val="a0"/>
    <w:uiPriority w:val="99"/>
    <w:unhideWhenUsed/>
    <w:rsid w:val="00CA5EC2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CA5EC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CA5EC2"/>
    <w:pPr>
      <w:widowControl w:val="0"/>
      <w:spacing w:after="0" w:line="240" w:lineRule="auto"/>
      <w:jc w:val="center"/>
    </w:pPr>
    <w:rPr>
      <w:rFonts w:ascii="等线" w:eastAsia="等线" w:hAnsi="等线"/>
      <w:noProof/>
      <w:kern w:val="2"/>
      <w:sz w:val="20"/>
      <w:szCs w:val="21"/>
      <w:lang w:val="en-US" w:eastAsia="zh-CN"/>
    </w:rPr>
  </w:style>
  <w:style w:type="character" w:customStyle="1" w:styleId="EndNoteBibliographyTitle0">
    <w:name w:val="EndNote Bibliography Title 字符"/>
    <w:basedOn w:val="a0"/>
    <w:link w:val="EndNoteBibliographyTitle"/>
    <w:rsid w:val="00CA5EC2"/>
    <w:rPr>
      <w:rFonts w:ascii="等线" w:eastAsia="等线" w:hAnsi="等线"/>
      <w:noProof/>
      <w:kern w:val="2"/>
      <w:sz w:val="20"/>
      <w:szCs w:val="21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rsid w:val="00CA5EC2"/>
    <w:pPr>
      <w:widowControl w:val="0"/>
      <w:spacing w:after="0" w:line="240" w:lineRule="auto"/>
      <w:jc w:val="both"/>
    </w:pPr>
    <w:rPr>
      <w:rFonts w:ascii="等线" w:eastAsia="等线" w:hAnsi="等线"/>
      <w:noProof/>
      <w:kern w:val="2"/>
      <w:sz w:val="20"/>
      <w:szCs w:val="21"/>
      <w:lang w:val="en-US" w:eastAsia="zh-CN"/>
    </w:rPr>
  </w:style>
  <w:style w:type="character" w:customStyle="1" w:styleId="EndNoteBibliography0">
    <w:name w:val="EndNote Bibliography 字符"/>
    <w:basedOn w:val="a0"/>
    <w:link w:val="EndNoteBibliography"/>
    <w:rsid w:val="00CA5EC2"/>
    <w:rPr>
      <w:rFonts w:ascii="等线" w:eastAsia="等线" w:hAnsi="等线"/>
      <w:noProof/>
      <w:kern w:val="2"/>
      <w:sz w:val="20"/>
      <w:szCs w:val="21"/>
      <w:lang w:val="en-US" w:eastAsia="zh-CN"/>
    </w:rPr>
  </w:style>
  <w:style w:type="character" w:styleId="af0">
    <w:name w:val="line number"/>
    <w:uiPriority w:val="99"/>
    <w:unhideWhenUsed/>
    <w:qFormat/>
    <w:rsid w:val="00CA5EC2"/>
    <w:rPr>
      <w:rFonts w:ascii="Times New Roman" w:eastAsia="PMingLiU" w:hAnsi="Times New Roman" w:cs="Times New Roman"/>
      <w:sz w:val="24"/>
      <w:szCs w:val="24"/>
      <w:lang w:eastAsia="zh-TW"/>
    </w:rPr>
  </w:style>
  <w:style w:type="character" w:styleId="af1">
    <w:name w:val="footnote reference"/>
    <w:basedOn w:val="a0"/>
    <w:uiPriority w:val="99"/>
    <w:semiHidden/>
    <w:unhideWhenUsed/>
    <w:rsid w:val="00CA5EC2"/>
    <w:rPr>
      <w:vertAlign w:val="superscript"/>
    </w:rPr>
  </w:style>
  <w:style w:type="paragraph" w:styleId="af2">
    <w:name w:val="Balloon Text"/>
    <w:basedOn w:val="a"/>
    <w:link w:val="af3"/>
    <w:uiPriority w:val="99"/>
    <w:semiHidden/>
    <w:unhideWhenUsed/>
    <w:rsid w:val="00CA5EC2"/>
    <w:pPr>
      <w:widowControl w:val="0"/>
      <w:spacing w:after="0" w:line="240" w:lineRule="auto"/>
      <w:jc w:val="both"/>
    </w:pPr>
    <w:rPr>
      <w:kern w:val="2"/>
      <w:sz w:val="18"/>
      <w:szCs w:val="18"/>
      <w:lang w:val="en-US" w:eastAsia="zh-CN"/>
    </w:rPr>
  </w:style>
  <w:style w:type="character" w:customStyle="1" w:styleId="af3">
    <w:name w:val="批注框文本 字符"/>
    <w:basedOn w:val="a0"/>
    <w:link w:val="af2"/>
    <w:uiPriority w:val="99"/>
    <w:semiHidden/>
    <w:rsid w:val="00CA5EC2"/>
    <w:rPr>
      <w:rFonts w:eastAsiaTheme="minorEastAsia"/>
      <w:kern w:val="2"/>
      <w:sz w:val="18"/>
      <w:szCs w:val="18"/>
      <w:lang w:val="en-US" w:eastAsia="zh-CN"/>
    </w:rPr>
  </w:style>
  <w:style w:type="paragraph" w:styleId="af4">
    <w:name w:val="Title"/>
    <w:basedOn w:val="a"/>
    <w:next w:val="a"/>
    <w:link w:val="af5"/>
    <w:uiPriority w:val="10"/>
    <w:qFormat/>
    <w:rsid w:val="00CA5EC2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af5">
    <w:name w:val="标题 字符"/>
    <w:basedOn w:val="a0"/>
    <w:link w:val="af4"/>
    <w:uiPriority w:val="10"/>
    <w:rsid w:val="00CA5EC2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paragraph" w:styleId="af6">
    <w:name w:val="Subtitle"/>
    <w:basedOn w:val="a"/>
    <w:next w:val="a"/>
    <w:link w:val="af7"/>
    <w:uiPriority w:val="11"/>
    <w:qFormat/>
    <w:rsid w:val="00CA5EC2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af7">
    <w:name w:val="副标题 字符"/>
    <w:basedOn w:val="a0"/>
    <w:link w:val="af6"/>
    <w:uiPriority w:val="11"/>
    <w:rsid w:val="00CA5EC2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paragraph" w:styleId="af8">
    <w:name w:val="Quote"/>
    <w:basedOn w:val="a"/>
    <w:next w:val="a"/>
    <w:link w:val="af9"/>
    <w:uiPriority w:val="29"/>
    <w:qFormat/>
    <w:rsid w:val="00CA5EC2"/>
    <w:pPr>
      <w:widowControl w:val="0"/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character" w:customStyle="1" w:styleId="af9">
    <w:name w:val="引用 字符"/>
    <w:basedOn w:val="a0"/>
    <w:link w:val="af8"/>
    <w:uiPriority w:val="29"/>
    <w:rsid w:val="00CA5EC2"/>
    <w:rPr>
      <w:rFonts w:eastAsiaTheme="minorEastAsia"/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paragraph" w:styleId="afa">
    <w:name w:val="List Paragraph"/>
    <w:basedOn w:val="a"/>
    <w:uiPriority w:val="34"/>
    <w:qFormat/>
    <w:rsid w:val="00CA5EC2"/>
    <w:pPr>
      <w:widowControl w:val="0"/>
      <w:spacing w:line="278" w:lineRule="auto"/>
      <w:ind w:left="720"/>
      <w:contextualSpacing/>
    </w:pPr>
    <w:rPr>
      <w:kern w:val="2"/>
      <w:szCs w:val="24"/>
      <w:lang w:val="en-US" w:eastAsia="zh-CN"/>
      <w14:ligatures w14:val="standardContextual"/>
    </w:rPr>
  </w:style>
  <w:style w:type="character" w:styleId="afb">
    <w:name w:val="Intense Emphasis"/>
    <w:basedOn w:val="a0"/>
    <w:uiPriority w:val="21"/>
    <w:qFormat/>
    <w:rsid w:val="00CA5EC2"/>
    <w:rPr>
      <w:i/>
      <w:iCs/>
      <w:color w:val="2E74B5" w:themeColor="accent1" w:themeShade="BF"/>
    </w:rPr>
  </w:style>
  <w:style w:type="paragraph" w:styleId="afc">
    <w:name w:val="Intense Quote"/>
    <w:basedOn w:val="a"/>
    <w:next w:val="a"/>
    <w:link w:val="afd"/>
    <w:uiPriority w:val="30"/>
    <w:qFormat/>
    <w:rsid w:val="00CA5EC2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afd">
    <w:name w:val="明显引用 字符"/>
    <w:basedOn w:val="a0"/>
    <w:link w:val="afc"/>
    <w:uiPriority w:val="30"/>
    <w:rsid w:val="00CA5EC2"/>
    <w:rPr>
      <w:rFonts w:eastAsiaTheme="minorEastAsia"/>
      <w:i/>
      <w:iCs/>
      <w:color w:val="2E74B5" w:themeColor="accent1" w:themeShade="BF"/>
      <w:kern w:val="2"/>
      <w:szCs w:val="24"/>
      <w:lang w:val="en-US" w:eastAsia="zh-CN"/>
      <w14:ligatures w14:val="standardContextual"/>
    </w:rPr>
  </w:style>
  <w:style w:type="character" w:styleId="afe">
    <w:name w:val="Intense Reference"/>
    <w:basedOn w:val="a0"/>
    <w:uiPriority w:val="32"/>
    <w:qFormat/>
    <w:rsid w:val="00CA5EC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64</Words>
  <Characters>4927</Characters>
  <Application>Microsoft Office Word</Application>
  <DocSecurity>0</DocSecurity>
  <Lines>41</Lines>
  <Paragraphs>11</Paragraphs>
  <ScaleCrop>false</ScaleCrop>
  <Company/>
  <LinksUpToDate>false</LinksUpToDate>
  <CharactersWithSpaces>5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  Thangaraj</dc:creator>
  <cp:keywords/>
  <dc:description/>
  <cp:lastModifiedBy>EV</cp:lastModifiedBy>
  <cp:revision>6</cp:revision>
  <dcterms:created xsi:type="dcterms:W3CDTF">2025-07-21T04:59:00Z</dcterms:created>
  <dcterms:modified xsi:type="dcterms:W3CDTF">2025-07-24T07:36:00Z</dcterms:modified>
</cp:coreProperties>
</file>